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E8C49" w14:textId="77777777" w:rsidR="00B806AD" w:rsidRPr="00E31B1E" w:rsidRDefault="00B806AD" w:rsidP="00B806AD">
      <w:pPr>
        <w:rPr>
          <w:rFonts w:eastAsia="DengXian" w:cs="Times New Roman"/>
          <w:kern w:val="24"/>
        </w:rPr>
      </w:pPr>
      <w:r w:rsidRPr="00E31B1E">
        <w:rPr>
          <w:rFonts w:eastAsia="DengXian" w:cs="Times New Roman"/>
          <w:kern w:val="24"/>
        </w:rPr>
        <w:t>Table S1</w:t>
      </w:r>
      <w:r>
        <w:rPr>
          <w:rFonts w:eastAsia="DengXian" w:cs="Times New Roman"/>
          <w:kern w:val="24"/>
        </w:rPr>
        <w:t xml:space="preserve"> </w:t>
      </w:r>
      <w:r w:rsidRPr="0021419D">
        <w:rPr>
          <w:rFonts w:eastAsia="宋体-简" w:cs="Times New Roman"/>
        </w:rPr>
        <w:t xml:space="preserve">Changes in texture properties including </w:t>
      </w:r>
      <w:r>
        <w:rPr>
          <w:rFonts w:eastAsia="宋体-简" w:cs="Times New Roman"/>
        </w:rPr>
        <w:t>odor</w:t>
      </w:r>
      <w:r w:rsidRPr="0021419D">
        <w:rPr>
          <w:rFonts w:eastAsia="宋体-简" w:cs="Times New Roman"/>
        </w:rPr>
        <w:t xml:space="preserve">, </w:t>
      </w:r>
      <w:r>
        <w:rPr>
          <w:rFonts w:eastAsia="宋体-简" w:cs="Times New Roman"/>
        </w:rPr>
        <w:t>color</w:t>
      </w:r>
      <w:r w:rsidRPr="0021419D">
        <w:rPr>
          <w:rFonts w:eastAsia="宋体-简" w:cs="Times New Roman"/>
        </w:rPr>
        <w:t>,</w:t>
      </w:r>
      <w:r w:rsidRPr="0021419D">
        <w:rPr>
          <w:rFonts w:eastAsia="宋体-简" w:cs="Times New Roman" w:hint="eastAsia"/>
        </w:rPr>
        <w:t xml:space="preserve"> </w:t>
      </w:r>
      <w:r w:rsidRPr="0021419D">
        <w:rPr>
          <w:rFonts w:eastAsia="宋体-简" w:cs="Times New Roman"/>
        </w:rPr>
        <w:t xml:space="preserve">and </w:t>
      </w:r>
      <w:r>
        <w:rPr>
          <w:rFonts w:eastAsia="宋体-简" w:cs="Times New Roman"/>
        </w:rPr>
        <w:t>texture</w:t>
      </w:r>
      <w:r w:rsidRPr="0021419D">
        <w:rPr>
          <w:rFonts w:eastAsia="宋体-简" w:cs="Times New Roman"/>
        </w:rPr>
        <w:t xml:space="preserve"> of </w:t>
      </w:r>
      <w:r w:rsidRPr="0021419D">
        <w:rPr>
          <w:rFonts w:cs="Times New Roman"/>
        </w:rPr>
        <w:t>greater amberjack during storage at 4 °C.</w:t>
      </w:r>
    </w:p>
    <w:p w14:paraId="28670B28" w14:textId="552E8FDA" w:rsidR="00D030AB" w:rsidRDefault="00D030AB" w:rsidP="00E31B1E"/>
    <w:tbl>
      <w:tblPr>
        <w:tblW w:w="14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2110"/>
        <w:gridCol w:w="1642"/>
        <w:gridCol w:w="1642"/>
        <w:gridCol w:w="1642"/>
        <w:gridCol w:w="1642"/>
        <w:gridCol w:w="1642"/>
        <w:gridCol w:w="1642"/>
        <w:gridCol w:w="1702"/>
      </w:tblGrid>
      <w:tr w:rsidR="00D030AB" w:rsidRPr="00D030AB" w14:paraId="7FA772D7" w14:textId="77777777" w:rsidTr="0062706C">
        <w:trPr>
          <w:trHeight w:val="315"/>
        </w:trPr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E5CCC3" w14:textId="77777777" w:rsidR="00D030AB" w:rsidRPr="00D030AB" w:rsidRDefault="00D030AB" w:rsidP="00D030AB">
            <w:pPr>
              <w:widowControl/>
              <w:jc w:val="left"/>
              <w:rPr>
                <w:rFonts w:ascii="SimSun" w:hAnsi="SimSun" w:cs="SimSun"/>
                <w:kern w:val="0"/>
              </w:rPr>
            </w:pPr>
          </w:p>
        </w:tc>
        <w:tc>
          <w:tcPr>
            <w:tcW w:w="21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ED216B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Treatments</w:t>
            </w:r>
          </w:p>
        </w:tc>
        <w:tc>
          <w:tcPr>
            <w:tcW w:w="11554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27D1C6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Storage days (days)</w:t>
            </w:r>
          </w:p>
        </w:tc>
      </w:tr>
      <w:tr w:rsidR="00D030AB" w:rsidRPr="00D030AB" w14:paraId="2A369E17" w14:textId="77777777" w:rsidTr="0062706C">
        <w:trPr>
          <w:trHeight w:val="315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DA11C" w14:textId="77777777" w:rsidR="00D030AB" w:rsidRPr="00D030AB" w:rsidRDefault="00D030AB" w:rsidP="00D030AB">
            <w:pPr>
              <w:widowControl/>
              <w:jc w:val="left"/>
              <w:rPr>
                <w:rFonts w:ascii="SimSun" w:hAnsi="SimSun" w:cs="SimSun"/>
                <w:kern w:val="0"/>
              </w:rPr>
            </w:pPr>
          </w:p>
        </w:tc>
        <w:tc>
          <w:tcPr>
            <w:tcW w:w="21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A8485" w14:textId="77777777" w:rsidR="00D030AB" w:rsidRPr="00D030AB" w:rsidRDefault="00D030AB" w:rsidP="00D030AB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DCA9185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0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3D85CA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2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427491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7EC4E1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6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53BC49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8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6B2079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0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C9A7C9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2</w:t>
            </w:r>
          </w:p>
        </w:tc>
      </w:tr>
      <w:tr w:rsidR="00D030AB" w:rsidRPr="00D030AB" w14:paraId="4EC48E99" w14:textId="77777777" w:rsidTr="0062706C">
        <w:trPr>
          <w:trHeight w:val="315"/>
        </w:trPr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5BAA8E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Odor</w:t>
            </w:r>
          </w:p>
        </w:tc>
        <w:tc>
          <w:tcPr>
            <w:tcW w:w="2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AAC707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control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A22F49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5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FCD1E6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0D17E2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2.33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59FCD7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33±0.50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c</w:t>
            </w:r>
            <w:proofErr w:type="spellEnd"/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457F60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33±0.50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c</w:t>
            </w:r>
            <w:proofErr w:type="spellEnd"/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345359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c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6E767D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c</w:t>
            </w:r>
          </w:p>
        </w:tc>
      </w:tr>
      <w:tr w:rsidR="00D030AB" w:rsidRPr="00D030AB" w14:paraId="3D730EB3" w14:textId="77777777" w:rsidTr="0062706C">
        <w:trPr>
          <w:trHeight w:val="315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F60B7" w14:textId="77777777" w:rsidR="00D030AB" w:rsidRPr="00D030AB" w:rsidRDefault="00D030AB" w:rsidP="00D030AB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4E4438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P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9BD5DD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5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6837A1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67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2B0C1B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00±0.00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b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7C41F2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3.00±0.50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c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FACE75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2.67±1.12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cd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CF4DC6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67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E774A8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67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d</w:t>
            </w:r>
          </w:p>
        </w:tc>
      </w:tr>
      <w:tr w:rsidR="00D030AB" w:rsidRPr="00D030AB" w14:paraId="09EC457A" w14:textId="77777777" w:rsidTr="0062706C">
        <w:trPr>
          <w:trHeight w:val="315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07AF50" w14:textId="77777777" w:rsidR="00D030AB" w:rsidRPr="00D030AB" w:rsidRDefault="00D030AB" w:rsidP="00D030AB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DD5212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MA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A27DB7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5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BDCC18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5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B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4B7CE0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00±0.00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b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027425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3.33±0.87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c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2E6FF5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3.00±0.50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c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89CC8A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2.00±0.87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cd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78AF5D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33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d</w:t>
            </w:r>
          </w:p>
        </w:tc>
      </w:tr>
      <w:tr w:rsidR="00D030AB" w:rsidRPr="00D030AB" w14:paraId="588C794E" w14:textId="77777777" w:rsidTr="0062706C">
        <w:trPr>
          <w:trHeight w:val="315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1FFC2" w14:textId="77777777" w:rsidR="00D030AB" w:rsidRPr="00D030AB" w:rsidRDefault="00D030AB" w:rsidP="00D030AB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2D9649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MAP+PL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EB3C13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5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6C584E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67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C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84730A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33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Bab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3E2425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00±0.71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Babc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FD6D4A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3.33±0.87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Bbc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56A585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3.00±0.71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Bc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18C00D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67±0.87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d</w:t>
            </w:r>
          </w:p>
        </w:tc>
      </w:tr>
      <w:tr w:rsidR="00D030AB" w:rsidRPr="00D030AB" w14:paraId="22AF0710" w14:textId="77777777" w:rsidTr="0062706C">
        <w:trPr>
          <w:trHeight w:val="315"/>
        </w:trPr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168339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Color</w:t>
            </w:r>
          </w:p>
        </w:tc>
        <w:tc>
          <w:tcPr>
            <w:tcW w:w="2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B4EC0A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control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CFF64E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5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28CA6E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67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EAAB5C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BCDA9D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2.00±0.87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1B8BFA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2.00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D5F8F3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67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BC30F5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33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</w:t>
            </w:r>
          </w:p>
        </w:tc>
      </w:tr>
      <w:tr w:rsidR="00D030AB" w:rsidRPr="00D030AB" w14:paraId="521D86F0" w14:textId="77777777" w:rsidTr="0062706C">
        <w:trPr>
          <w:trHeight w:val="315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AEC568" w14:textId="77777777" w:rsidR="00D030AB" w:rsidRPr="00D030AB" w:rsidRDefault="00D030AB" w:rsidP="00D030AB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D80364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P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0700A7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5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B0BAAB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67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F60E35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33±0.71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8BEA29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3.67±0.50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b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A2F7BF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2.00±0.87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bc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070D7D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2.33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9D499A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67±0.71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Bc</w:t>
            </w:r>
            <w:proofErr w:type="spellEnd"/>
          </w:p>
        </w:tc>
      </w:tr>
      <w:tr w:rsidR="00D030AB" w:rsidRPr="00D030AB" w14:paraId="4973B3FE" w14:textId="77777777" w:rsidTr="0062706C">
        <w:trPr>
          <w:trHeight w:val="315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E97E7" w14:textId="77777777" w:rsidR="00D030AB" w:rsidRPr="00D030AB" w:rsidRDefault="00D030AB" w:rsidP="00D030AB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DA65646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MA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48C811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5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303222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5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0002DE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33±0.87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7AC130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00±0.50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b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520D4E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2.67±0.50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Bbc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D52C06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2.00±0.87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06AEFC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67±0.87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Bc</w:t>
            </w:r>
            <w:proofErr w:type="spellEnd"/>
          </w:p>
        </w:tc>
      </w:tr>
      <w:tr w:rsidR="00D030AB" w:rsidRPr="00D030AB" w14:paraId="23A8A3B8" w14:textId="77777777" w:rsidTr="0062706C">
        <w:trPr>
          <w:trHeight w:val="315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CCE4D2" w14:textId="77777777" w:rsidR="00D030AB" w:rsidRPr="00D030AB" w:rsidRDefault="00D030AB" w:rsidP="00D030AB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734C6B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MAP+PL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476FBA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5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95F7A8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5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4AADA4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67±0.50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b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F43C9A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3.67±1.32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b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C5B97C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3.33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Bab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69A636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3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1A2921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3.00±1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Bb</w:t>
            </w:r>
          </w:p>
        </w:tc>
      </w:tr>
      <w:tr w:rsidR="00D030AB" w:rsidRPr="00D030AB" w14:paraId="61140D15" w14:textId="77777777" w:rsidTr="0062706C">
        <w:trPr>
          <w:trHeight w:val="315"/>
        </w:trPr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9D7D53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Texture</w:t>
            </w:r>
          </w:p>
        </w:tc>
        <w:tc>
          <w:tcPr>
            <w:tcW w:w="2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DD8477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control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2F7C42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5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BEBE33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939CA5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00±0.71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ED31FE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2.67±1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A3C51F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67±0.50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c</w:t>
            </w:r>
            <w:proofErr w:type="spellEnd"/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CE2D07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33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c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A21533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c</w:t>
            </w:r>
          </w:p>
        </w:tc>
      </w:tr>
      <w:tr w:rsidR="00D030AB" w:rsidRPr="00D030AB" w14:paraId="3C898CE5" w14:textId="77777777" w:rsidTr="0062706C">
        <w:trPr>
          <w:trHeight w:val="315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6CA60" w14:textId="77777777" w:rsidR="00D030AB" w:rsidRPr="00D030AB" w:rsidRDefault="00D030AB" w:rsidP="00D030AB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CEA65C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P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D0D6F7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5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D37668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67±0.71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7241DC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33±1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5552BC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00±0.50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b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53F0E1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2.00±0.87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bc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4CC7E0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2.67±1.00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c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9C9193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2.00±0.71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c</w:t>
            </w:r>
          </w:p>
        </w:tc>
      </w:tr>
      <w:tr w:rsidR="00D030AB" w:rsidRPr="00D030AB" w14:paraId="0F1FE2EE" w14:textId="77777777" w:rsidTr="0062706C">
        <w:trPr>
          <w:trHeight w:val="315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EEF487" w14:textId="77777777" w:rsidR="00D030AB" w:rsidRPr="00D030AB" w:rsidRDefault="00D030AB" w:rsidP="00D030AB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278F87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MA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B9CF29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5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4D3CAD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67±0.50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b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1D838D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67±0.50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b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4C95BD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3.33±1.22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bc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191B25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2.67±0.87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cd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335014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67±0.71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B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93FB62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1.67±0.50</w:t>
            </w:r>
            <w:proofErr w:type="spellStart"/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Bd</w:t>
            </w:r>
            <w:proofErr w:type="spellEnd"/>
          </w:p>
        </w:tc>
      </w:tr>
      <w:tr w:rsidR="00D030AB" w:rsidRPr="00D030AB" w14:paraId="7F895981" w14:textId="77777777" w:rsidTr="0062706C">
        <w:trPr>
          <w:trHeight w:val="315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16F8B" w14:textId="77777777" w:rsidR="00D030AB" w:rsidRPr="00D030AB" w:rsidRDefault="00D030AB" w:rsidP="00D030AB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311258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MAP+PL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99948E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5.00±0.0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E4FC94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67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BA904F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33±0.71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A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3EF8AB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4.33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B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D6AD62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3.67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B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C66CC9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3.67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B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4808E0" w14:textId="77777777" w:rsidR="00D030AB" w:rsidRPr="00D030AB" w:rsidRDefault="00D030AB" w:rsidP="00D030A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030AB">
              <w:rPr>
                <w:rFonts w:cs="Times New Roman"/>
                <w:color w:val="000000"/>
                <w:kern w:val="24"/>
              </w:rPr>
              <w:t>2.00±0.50</w:t>
            </w:r>
            <w:r w:rsidRPr="00D030AB">
              <w:rPr>
                <w:rFonts w:cs="Times New Roman"/>
                <w:color w:val="000000"/>
                <w:kern w:val="24"/>
                <w:position w:val="7"/>
                <w:vertAlign w:val="superscript"/>
              </w:rPr>
              <w:t>Bb</w:t>
            </w:r>
          </w:p>
        </w:tc>
      </w:tr>
    </w:tbl>
    <w:p w14:paraId="615EDC0C" w14:textId="43A1F524" w:rsidR="00D030AB" w:rsidRDefault="00D030AB" w:rsidP="00E31B1E"/>
    <w:p w14:paraId="4B75C9FF" w14:textId="76FE8B2B" w:rsidR="00B806AD" w:rsidRDefault="0053190B" w:rsidP="00B806AD">
      <w:pPr>
        <w:rPr>
          <w:rFonts w:eastAsia="DengXian" w:cs="Times New Roman"/>
          <w:color w:val="000000"/>
          <w:kern w:val="24"/>
          <w:sz w:val="20"/>
          <w:szCs w:val="20"/>
        </w:rPr>
      </w:pPr>
      <w:r w:rsidRPr="00DF3CD6">
        <w:rPr>
          <w:rFonts w:eastAsia="DengXian" w:cs="Times New Roman"/>
          <w:color w:val="000000"/>
          <w:kern w:val="24"/>
          <w:sz w:val="20"/>
          <w:szCs w:val="20"/>
        </w:rPr>
        <w:t xml:space="preserve">Control- </w:t>
      </w:r>
      <w:bookmarkStart w:id="0" w:name="_Hlk116132783"/>
      <w:r w:rsidR="00582628" w:rsidRPr="00DF3CD6">
        <w:rPr>
          <w:rFonts w:eastAsia="DengXian" w:cs="Times New Roman"/>
          <w:color w:val="000000"/>
          <w:kern w:val="24"/>
          <w:sz w:val="20"/>
          <w:szCs w:val="20"/>
        </w:rPr>
        <w:t>packed under atmospheric air</w:t>
      </w:r>
      <w:bookmarkEnd w:id="0"/>
      <w:r w:rsidR="00B806AD" w:rsidRPr="00DF3CD6">
        <w:rPr>
          <w:rFonts w:eastAsia="DengXian" w:cs="Times New Roman"/>
          <w:color w:val="000000"/>
          <w:kern w:val="24"/>
          <w:sz w:val="20"/>
          <w:szCs w:val="20"/>
        </w:rPr>
        <w:t>;</w:t>
      </w:r>
      <w:r w:rsidR="00B806AD">
        <w:rPr>
          <w:rFonts w:eastAsia="DengXian" w:cs="Times New Roman"/>
          <w:color w:val="000000"/>
          <w:kern w:val="24"/>
          <w:sz w:val="20"/>
          <w:szCs w:val="20"/>
        </w:rPr>
        <w:t xml:space="preserve"> PL- </w:t>
      </w:r>
      <w:r w:rsidR="00B806AD">
        <w:rPr>
          <w:rFonts w:eastAsia="DengXian" w:cs="Times New Roman"/>
          <w:color w:val="000000"/>
          <w:kern w:val="24"/>
          <w:sz w:val="20"/>
          <w:szCs w:val="20"/>
          <w:lang w:val="el-GR"/>
        </w:rPr>
        <w:t>ε-</w:t>
      </w:r>
      <w:proofErr w:type="spellStart"/>
      <w:r w:rsidR="00B806AD">
        <w:rPr>
          <w:rFonts w:eastAsia="DengXian" w:cs="Times New Roman"/>
          <w:color w:val="000000"/>
          <w:kern w:val="24"/>
          <w:sz w:val="20"/>
          <w:szCs w:val="20"/>
        </w:rPr>
        <w:t>polylysine</w:t>
      </w:r>
      <w:proofErr w:type="spellEnd"/>
      <w:r w:rsidR="00B806AD">
        <w:rPr>
          <w:rFonts w:eastAsia="DengXian" w:cs="Times New Roman"/>
          <w:color w:val="000000"/>
          <w:kern w:val="24"/>
          <w:sz w:val="20"/>
          <w:szCs w:val="20"/>
        </w:rPr>
        <w:t xml:space="preserve">; MAP- modified atmosphere packaging; PL+MAP- combination of </w:t>
      </w:r>
      <w:r w:rsidR="00B806AD">
        <w:rPr>
          <w:rFonts w:eastAsia="DengXian" w:cs="Times New Roman"/>
          <w:color w:val="000000"/>
          <w:kern w:val="24"/>
          <w:sz w:val="20"/>
          <w:szCs w:val="20"/>
          <w:lang w:val="el-GR"/>
        </w:rPr>
        <w:t>ε-</w:t>
      </w:r>
      <w:proofErr w:type="spellStart"/>
      <w:r w:rsidR="00B806AD">
        <w:rPr>
          <w:rFonts w:eastAsia="DengXian" w:cs="Times New Roman"/>
          <w:color w:val="000000"/>
          <w:kern w:val="24"/>
          <w:sz w:val="20"/>
          <w:szCs w:val="20"/>
        </w:rPr>
        <w:t>polylysine</w:t>
      </w:r>
      <w:proofErr w:type="spellEnd"/>
      <w:r w:rsidR="00B806AD">
        <w:rPr>
          <w:rFonts w:eastAsia="DengXian" w:cs="Times New Roman"/>
          <w:color w:val="000000"/>
          <w:kern w:val="24"/>
          <w:sz w:val="20"/>
          <w:szCs w:val="20"/>
        </w:rPr>
        <w:t xml:space="preserve"> and modified atmosphere packaging;</w:t>
      </w:r>
    </w:p>
    <w:p w14:paraId="00D32464" w14:textId="77777777" w:rsidR="00B806AD" w:rsidRDefault="00B806AD" w:rsidP="00B806AD">
      <w:pPr>
        <w:rPr>
          <w:rFonts w:eastAsia="DengXian" w:cs="Times New Roman"/>
          <w:color w:val="000000"/>
          <w:kern w:val="24"/>
          <w:sz w:val="20"/>
          <w:szCs w:val="20"/>
        </w:rPr>
      </w:pPr>
      <w:r>
        <w:rPr>
          <w:rFonts w:eastAsia="DengXian" w:cs="Times New Roman"/>
          <w:color w:val="000000"/>
          <w:kern w:val="24"/>
          <w:sz w:val="20"/>
          <w:szCs w:val="20"/>
        </w:rPr>
        <w:t>Different uppercase letters indicate significant differences between treatments, and different lowercase letters indicate significant differences within treatments (</w:t>
      </w:r>
      <w:r>
        <w:rPr>
          <w:rFonts w:eastAsia="DengXian" w:cs="Times New Roman"/>
          <w:i/>
          <w:iCs/>
          <w:color w:val="000000"/>
          <w:kern w:val="24"/>
          <w:sz w:val="20"/>
          <w:szCs w:val="20"/>
        </w:rPr>
        <w:t>P</w:t>
      </w:r>
      <w:r>
        <w:rPr>
          <w:rFonts w:eastAsia="DengXian" w:cs="Times New Roman"/>
          <w:color w:val="000000"/>
          <w:kern w:val="24"/>
          <w:sz w:val="20"/>
          <w:szCs w:val="20"/>
        </w:rPr>
        <w:t xml:space="preserve"> &lt; 0.05).</w:t>
      </w:r>
    </w:p>
    <w:p w14:paraId="5809A37A" w14:textId="523AF265" w:rsidR="00D030AB" w:rsidRPr="00B806AD" w:rsidRDefault="00D030AB" w:rsidP="00E31B1E"/>
    <w:p w14:paraId="3A71FA3D" w14:textId="52A281FD" w:rsidR="00D030AB" w:rsidRDefault="00D030AB" w:rsidP="00E31B1E"/>
    <w:p w14:paraId="3F61B8F4" w14:textId="5D481561" w:rsidR="00D030AB" w:rsidRDefault="00D030AB" w:rsidP="00E31B1E"/>
    <w:p w14:paraId="316918AF" w14:textId="01A86729" w:rsidR="00D030AB" w:rsidRDefault="00D030AB" w:rsidP="00E31B1E"/>
    <w:p w14:paraId="348A4B2A" w14:textId="7D24319A" w:rsidR="00D030AB" w:rsidRDefault="00D030AB" w:rsidP="00E31B1E"/>
    <w:p w14:paraId="708FD335" w14:textId="43A0B6E7" w:rsidR="00D030AB" w:rsidRDefault="00D030AB" w:rsidP="00E31B1E"/>
    <w:p w14:paraId="07958DAB" w14:textId="0E516EE3" w:rsidR="00D030AB" w:rsidRDefault="00D030AB" w:rsidP="00E31B1E"/>
    <w:p w14:paraId="6517A493" w14:textId="3ED656A3" w:rsidR="00D030AB" w:rsidRDefault="00D030AB" w:rsidP="00E31B1E"/>
    <w:p w14:paraId="3FC686B4" w14:textId="27665468" w:rsidR="00D030AB" w:rsidRDefault="00D030AB" w:rsidP="00E31B1E"/>
    <w:p w14:paraId="1BC0F19A" w14:textId="2574134C" w:rsidR="00D030AB" w:rsidRDefault="00D030AB" w:rsidP="00E31B1E"/>
    <w:p w14:paraId="71150952" w14:textId="008FCD33" w:rsidR="00D030AB" w:rsidRDefault="00D030AB" w:rsidP="00E31B1E"/>
    <w:p w14:paraId="2744DD34" w14:textId="7C1141A7" w:rsidR="00F15E5C" w:rsidRPr="00B806AD" w:rsidRDefault="00F15E5C" w:rsidP="00E31B1E">
      <w:pPr>
        <w:rPr>
          <w:rFonts w:eastAsia="DengXian" w:cs="Times New Roman"/>
          <w:color w:val="000000"/>
          <w:kern w:val="24"/>
          <w:sz w:val="20"/>
          <w:szCs w:val="20"/>
        </w:rPr>
      </w:pPr>
    </w:p>
    <w:sectPr w:rsidR="00F15E5C" w:rsidRPr="00B806AD" w:rsidSect="00A15A8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5840" w:h="12240" w:orient="landscape"/>
      <w:pgMar w:top="720" w:right="720" w:bottom="720" w:left="720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6E351" w14:textId="77777777" w:rsidR="00DF1A7C" w:rsidRDefault="00DF1A7C" w:rsidP="00E31B1E">
      <w:r>
        <w:separator/>
      </w:r>
    </w:p>
  </w:endnote>
  <w:endnote w:type="continuationSeparator" w:id="0">
    <w:p w14:paraId="627E9268" w14:textId="77777777" w:rsidR="00DF1A7C" w:rsidRDefault="00DF1A7C" w:rsidP="00E31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-简">
    <w:altName w:val="SimSun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8BC3D6" w14:textId="77777777" w:rsidR="00E31B1E" w:rsidRPr="00577C4C" w:rsidRDefault="00E31B1E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741FE12" wp14:editId="59BCB5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文本框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75AF25" w14:textId="77777777" w:rsidR="00E31B1E" w:rsidRPr="00E31B1E" w:rsidRDefault="00E31B1E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31B1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31B1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31B1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31B1E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E31B1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41FE12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4575AF25" w14:textId="77777777" w:rsidR="00E31B1E" w:rsidRPr="00E31B1E" w:rsidRDefault="00E31B1E">
                    <w:pPr>
                      <w:pStyle w:val="aa"/>
                      <w:jc w:val="right"/>
                      <w:rPr>
                        <w:color w:val="000000"/>
                        <w:szCs w:val="40"/>
                      </w:rPr>
                    </w:pPr>
                    <w:r w:rsidRPr="00E31B1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31B1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31B1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31B1E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E31B1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D712B3" w14:textId="77777777" w:rsidR="00E31B1E" w:rsidRPr="00577C4C" w:rsidRDefault="00E31B1E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78CF6B4" wp14:editId="35E1182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CCFDC0" w14:textId="77777777" w:rsidR="00E31B1E" w:rsidRPr="00E31B1E" w:rsidRDefault="00E31B1E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31B1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31B1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31B1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31B1E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E31B1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78CF6B4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    <v:textbox style="mso-fit-shape-to-text:t">
                <w:txbxContent>
                  <w:p w14:paraId="4ECCFDC0" w14:textId="77777777" w:rsidR="00E31B1E" w:rsidRPr="00E31B1E" w:rsidRDefault="00E31B1E">
                    <w:pPr>
                      <w:pStyle w:val="aa"/>
                      <w:jc w:val="right"/>
                      <w:rPr>
                        <w:color w:val="000000"/>
                        <w:szCs w:val="40"/>
                      </w:rPr>
                    </w:pPr>
                    <w:r w:rsidRPr="00E31B1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31B1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31B1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31B1E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E31B1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83F7C" w14:textId="77777777" w:rsidR="00DF1A7C" w:rsidRDefault="00DF1A7C" w:rsidP="00E31B1E">
      <w:r>
        <w:separator/>
      </w:r>
    </w:p>
  </w:footnote>
  <w:footnote w:type="continuationSeparator" w:id="0">
    <w:p w14:paraId="1A335F21" w14:textId="77777777" w:rsidR="00DF1A7C" w:rsidRDefault="00DF1A7C" w:rsidP="00E31B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F8A64" w14:textId="77777777" w:rsidR="00E31B1E" w:rsidRPr="007E3148" w:rsidRDefault="00E31B1E" w:rsidP="00834A43">
    <w:pPr>
      <w:pStyle w:val="Header"/>
      <w:jc w:val="right"/>
    </w:pPr>
    <w:r w:rsidRPr="007E3148">
      <w:ptab w:relativeTo="margin" w:alignment="center" w:leader="none"/>
    </w:r>
    <w:r w:rsidRPr="00834A43">
      <w:t xml:space="preserve"> Innovative Research on Nutritional Marine Food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133CE" w14:textId="0C102075" w:rsidR="00E31B1E" w:rsidRPr="00A53000" w:rsidRDefault="00D030AB" w:rsidP="00BB73DA">
    <w:pPr>
      <w:pStyle w:val="Header"/>
      <w:wordWrap w:val="0"/>
      <w:jc w:val="right"/>
    </w:pPr>
    <w:r w:rsidRPr="00E31B1E">
      <w:rPr>
        <w:noProof/>
        <w:color w:val="A6A6A6"/>
        <w:lang w:val="en-GB" w:eastAsia="en-GB"/>
      </w:rPr>
      <w:drawing>
        <wp:anchor distT="0" distB="0" distL="114300" distR="114300" simplePos="0" relativeHeight="251661312" behindDoc="0" locked="0" layoutInCell="1" allowOverlap="1" wp14:anchorId="61B9D815" wp14:editId="14446AD7">
          <wp:simplePos x="0" y="0"/>
          <wp:positionH relativeFrom="column">
            <wp:posOffset>56023</wp:posOffset>
          </wp:positionH>
          <wp:positionV relativeFrom="paragraph">
            <wp:posOffset>128206</wp:posOffset>
          </wp:positionV>
          <wp:extent cx="1382534" cy="497091"/>
          <wp:effectExtent l="0" t="0" r="0" b="0"/>
          <wp:wrapNone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E31B1E" w:rsidRPr="007E3148">
      <w:ptab w:relativeTo="margin" w:alignment="center" w:leader="none"/>
    </w:r>
    <w:r w:rsidR="00E31B1E" w:rsidRPr="00834A43">
      <w:t xml:space="preserve"> </w:t>
    </w:r>
    <w:bookmarkStart w:id="1" w:name="_Hlk113045306"/>
    <w:r w:rsidR="00E31B1E">
      <w:t>Q</w:t>
    </w:r>
    <w:r w:rsidR="00E31B1E" w:rsidRPr="00BB73DA">
      <w:t xml:space="preserve">uality </w:t>
    </w:r>
    <w:r w:rsidR="00E31B1E">
      <w:t>I</w:t>
    </w:r>
    <w:r w:rsidR="00E31B1E" w:rsidRPr="00BB73DA">
      <w:t xml:space="preserve">mprovement of </w:t>
    </w:r>
    <w:r w:rsidR="00E31B1E">
      <w:t>G</w:t>
    </w:r>
    <w:r w:rsidR="00E31B1E">
      <w:rPr>
        <w:rFonts w:hint="eastAsia"/>
        <w:lang w:eastAsia="zh-CN"/>
      </w:rPr>
      <w:t>reater</w:t>
    </w:r>
    <w:r w:rsidR="00E31B1E">
      <w:t xml:space="preserve"> amberjack</w:t>
    </w:r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39E89" w14:textId="476BC277" w:rsidR="00E31B1E" w:rsidRDefault="00D030AB" w:rsidP="00E31B1E">
    <w:pPr>
      <w:pStyle w:val="Header"/>
      <w:ind w:left="9638" w:hangingChars="4000" w:hanging="9638"/>
    </w:pPr>
    <w:r w:rsidRPr="00E31B1E">
      <w:rPr>
        <w:noProof/>
        <w:color w:val="A6A6A6"/>
        <w:lang w:val="en-GB" w:eastAsia="en-GB"/>
      </w:rPr>
      <w:drawing>
        <wp:inline distT="0" distB="0" distL="0" distR="0" wp14:anchorId="03834E82" wp14:editId="5F6775A4">
          <wp:extent cx="1382534" cy="497091"/>
          <wp:effectExtent l="0" t="0" r="0" b="0"/>
          <wp:docPr id="1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E31B1E">
      <w:tab/>
      <w:t xml:space="preserve">                                                                                                                             </w:t>
    </w:r>
    <w:r w:rsidR="00E31B1E" w:rsidRPr="00BB73DA">
      <w:t>Quality Improvement of Greater amberjac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F4F2906"/>
    <w:multiLevelType w:val="multilevel"/>
    <w:tmpl w:val="F006AB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489786977">
    <w:abstractNumId w:val="0"/>
  </w:num>
  <w:num w:numId="2" w16cid:durableId="1380474006">
    <w:abstractNumId w:val="14"/>
  </w:num>
  <w:num w:numId="3" w16cid:durableId="501430727">
    <w:abstractNumId w:val="1"/>
  </w:num>
  <w:num w:numId="4" w16cid:durableId="987516582">
    <w:abstractNumId w:val="16"/>
  </w:num>
  <w:num w:numId="5" w16cid:durableId="9348236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83552885">
    <w:abstractNumId w:val="11"/>
  </w:num>
  <w:num w:numId="7" w16cid:durableId="469639775">
    <w:abstractNumId w:val="9"/>
  </w:num>
  <w:num w:numId="8" w16cid:durableId="1642230022">
    <w:abstractNumId w:val="7"/>
  </w:num>
  <w:num w:numId="9" w16cid:durableId="899678450">
    <w:abstractNumId w:val="10"/>
  </w:num>
  <w:num w:numId="10" w16cid:durableId="1851141574">
    <w:abstractNumId w:val="8"/>
  </w:num>
  <w:num w:numId="11" w16cid:durableId="768282712">
    <w:abstractNumId w:val="2"/>
  </w:num>
  <w:num w:numId="12" w16cid:durableId="974063170">
    <w:abstractNumId w:val="18"/>
  </w:num>
  <w:num w:numId="13" w16cid:durableId="1363700452">
    <w:abstractNumId w:val="13"/>
  </w:num>
  <w:num w:numId="14" w16cid:durableId="49312568">
    <w:abstractNumId w:val="4"/>
  </w:num>
  <w:num w:numId="15" w16cid:durableId="2008701318">
    <w:abstractNumId w:val="12"/>
  </w:num>
  <w:num w:numId="16" w16cid:durableId="959609227">
    <w:abstractNumId w:val="15"/>
  </w:num>
  <w:num w:numId="17" w16cid:durableId="179328406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45129146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01831697">
    <w:abstractNumId w:val="6"/>
  </w:num>
  <w:num w:numId="20" w16cid:durableId="261182565">
    <w:abstractNumId w:val="17"/>
  </w:num>
  <w:num w:numId="21" w16cid:durableId="1640453488">
    <w:abstractNumId w:val="3"/>
  </w:num>
  <w:num w:numId="22" w16cid:durableId="445317956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874505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B1E"/>
    <w:rsid w:val="001816A5"/>
    <w:rsid w:val="00190358"/>
    <w:rsid w:val="002E64B9"/>
    <w:rsid w:val="0040663E"/>
    <w:rsid w:val="004458C3"/>
    <w:rsid w:val="0053190B"/>
    <w:rsid w:val="00582628"/>
    <w:rsid w:val="0062706C"/>
    <w:rsid w:val="00A15A84"/>
    <w:rsid w:val="00B23A38"/>
    <w:rsid w:val="00B806AD"/>
    <w:rsid w:val="00C21DAE"/>
    <w:rsid w:val="00C67868"/>
    <w:rsid w:val="00D030AB"/>
    <w:rsid w:val="00DE082A"/>
    <w:rsid w:val="00DF1A7C"/>
    <w:rsid w:val="00DF3CD6"/>
    <w:rsid w:val="00E31B1E"/>
    <w:rsid w:val="00F15E5C"/>
    <w:rsid w:val="00F42967"/>
    <w:rsid w:val="00F5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1E52C"/>
  <w15:chartTrackingRefBased/>
  <w15:docId w15:val="{E618DA93-F173-4893-BD78-4FCD451C1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E31B1E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31B1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B1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31B1E"/>
    <w:pPr>
      <w:widowControl/>
      <w:numPr>
        <w:ilvl w:val="3"/>
        <w:numId w:val="17"/>
      </w:numPr>
      <w:spacing w:before="40" w:after="120" w:line="240" w:lineRule="auto"/>
      <w:jc w:val="left"/>
      <w:outlineLvl w:val="3"/>
    </w:pPr>
    <w:rPr>
      <w:rFonts w:cs="Times New Roman"/>
      <w:bCs w:val="0"/>
      <w:iCs/>
      <w:kern w:val="0"/>
      <w:sz w:val="24"/>
      <w:szCs w:val="24"/>
      <w:lang w:eastAsia="en-US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31B1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B1E"/>
  </w:style>
  <w:style w:type="character" w:customStyle="1" w:styleId="Heading1Char">
    <w:name w:val="Heading 1 Char"/>
    <w:basedOn w:val="DefaultParagraphFont"/>
    <w:link w:val="Heading1"/>
    <w:uiPriority w:val="2"/>
    <w:rsid w:val="00E31B1E"/>
    <w:rPr>
      <w:rFonts w:eastAsia="Cambria" w:cs="Times New Roman"/>
      <w:b/>
      <w:kern w:val="0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E31B1E"/>
    <w:rPr>
      <w:rFonts w:eastAsia="Cambria" w:cs="Times New Roman"/>
      <w:b/>
      <w:kern w:val="0"/>
      <w:lang w:eastAsia="en-US"/>
    </w:rPr>
  </w:style>
  <w:style w:type="paragraph" w:customStyle="1" w:styleId="31">
    <w:name w:val="标题 31"/>
    <w:basedOn w:val="Normal"/>
    <w:next w:val="Normal"/>
    <w:link w:val="3"/>
    <w:uiPriority w:val="2"/>
    <w:qFormat/>
    <w:rsid w:val="00E31B1E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cs="Times New Roman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E31B1E"/>
    <w:rPr>
      <w:rFonts w:cs="Times New Roman"/>
      <w:b/>
      <w:iCs/>
      <w:kern w:val="0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31B1E"/>
    <w:rPr>
      <w:rFonts w:cs="Times New Roman"/>
      <w:b/>
      <w:iCs/>
      <w:kern w:val="0"/>
      <w:lang w:eastAsia="en-US"/>
    </w:rPr>
  </w:style>
  <w:style w:type="numbering" w:customStyle="1" w:styleId="1">
    <w:name w:val="无列表1"/>
    <w:next w:val="NoList"/>
    <w:uiPriority w:val="99"/>
    <w:semiHidden/>
    <w:unhideWhenUsed/>
    <w:rsid w:val="00E31B1E"/>
  </w:style>
  <w:style w:type="character" w:styleId="Emphasis">
    <w:name w:val="Emphasis"/>
    <w:basedOn w:val="DefaultParagraphFont"/>
    <w:uiPriority w:val="20"/>
    <w:qFormat/>
    <w:rsid w:val="00E31B1E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E31B1E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eastAsia="Cambria" w:cs="Times New Roman"/>
      <w:kern w:val="0"/>
      <w:lang w:eastAsia="en-US"/>
    </w:rPr>
  </w:style>
  <w:style w:type="character" w:styleId="Strong">
    <w:name w:val="Strong"/>
    <w:basedOn w:val="DefaultParagraphFont"/>
    <w:uiPriority w:val="22"/>
    <w:qFormat/>
    <w:rsid w:val="00E31B1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31B1E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31B1E"/>
    <w:pPr>
      <w:widowControl/>
      <w:tabs>
        <w:tab w:val="center" w:pos="4844"/>
        <w:tab w:val="right" w:pos="9689"/>
      </w:tabs>
      <w:spacing w:before="120" w:after="240"/>
      <w:jc w:val="left"/>
    </w:pPr>
    <w:rPr>
      <w:b/>
      <w:kern w:val="0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31B1E"/>
    <w:rPr>
      <w:b/>
      <w:kern w:val="0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1B1E"/>
    <w:pPr>
      <w:widowControl/>
      <w:tabs>
        <w:tab w:val="center" w:pos="4844"/>
        <w:tab w:val="right" w:pos="9689"/>
      </w:tabs>
      <w:spacing w:before="120"/>
      <w:jc w:val="left"/>
    </w:pPr>
    <w:rPr>
      <w:kern w:val="0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31B1E"/>
    <w:rPr>
      <w:kern w:val="0"/>
      <w:szCs w:val="22"/>
      <w:lang w:eastAsia="en-US"/>
    </w:rPr>
  </w:style>
  <w:style w:type="table" w:styleId="TableGrid">
    <w:name w:val="Table Grid"/>
    <w:basedOn w:val="TableNormal"/>
    <w:uiPriority w:val="59"/>
    <w:rsid w:val="00E31B1E"/>
    <w:rPr>
      <w:rFonts w:ascii="Cambria" w:hAnsi="Cambria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31B1E"/>
    <w:pPr>
      <w:widowControl/>
      <w:spacing w:before="120"/>
      <w:jc w:val="left"/>
    </w:pPr>
    <w:rPr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1B1E"/>
    <w:rPr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31B1E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31B1E"/>
    <w:pPr>
      <w:keepNext/>
      <w:widowControl/>
      <w:spacing w:before="120" w:after="240"/>
      <w:jc w:val="left"/>
    </w:pPr>
    <w:rPr>
      <w:rFonts w:cs="Times New Roman"/>
      <w:b/>
      <w:bCs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B1E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B1E"/>
    <w:rPr>
      <w:rFonts w:ascii="Tahoma" w:hAnsi="Tahoma" w:cs="Tahoma"/>
      <w:kern w:val="0"/>
      <w:sz w:val="16"/>
      <w:szCs w:val="16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1B1E"/>
    <w:pPr>
      <w:widowControl/>
      <w:spacing w:before="120"/>
      <w:jc w:val="left"/>
    </w:pPr>
    <w:rPr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1B1E"/>
    <w:rPr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31B1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31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B1E"/>
    <w:pPr>
      <w:widowControl/>
      <w:spacing w:before="120" w:after="240"/>
      <w:jc w:val="left"/>
    </w:pPr>
    <w:rPr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B1E"/>
    <w:rPr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B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B1E"/>
    <w:rPr>
      <w:b/>
      <w:bCs/>
      <w:kern w:val="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E31B1E"/>
    <w:rPr>
      <w:color w:val="0000FF"/>
      <w:u w:val="single"/>
    </w:rPr>
  </w:style>
  <w:style w:type="character" w:customStyle="1" w:styleId="10">
    <w:name w:val="访问过的超链接1"/>
    <w:basedOn w:val="DefaultParagraphFont"/>
    <w:uiPriority w:val="99"/>
    <w:semiHidden/>
    <w:unhideWhenUsed/>
    <w:rsid w:val="00E31B1E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E31B1E"/>
    <w:pPr>
      <w:widowControl/>
      <w:suppressLineNumbers/>
      <w:spacing w:before="240" w:after="360"/>
      <w:jc w:val="center"/>
    </w:pPr>
    <w:rPr>
      <w:rFonts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E31B1E"/>
    <w:rPr>
      <w:rFonts w:cs="Times New Roman"/>
      <w:b/>
      <w:kern w:val="0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31B1E"/>
    <w:pPr>
      <w:widowControl/>
      <w:spacing w:before="240" w:after="240"/>
      <w:jc w:val="left"/>
    </w:pPr>
    <w:rPr>
      <w:rFonts w:cs="Times New Roman"/>
      <w:b/>
      <w:kern w:val="0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E31B1E"/>
    <w:rPr>
      <w:rFonts w:cs="Times New Roman"/>
      <w:b/>
      <w:kern w:val="0"/>
      <w:lang w:eastAsia="en-US"/>
    </w:rPr>
  </w:style>
  <w:style w:type="character" w:customStyle="1" w:styleId="3">
    <w:name w:val="标题 3 字符"/>
    <w:basedOn w:val="DefaultParagraphFont"/>
    <w:link w:val="31"/>
    <w:uiPriority w:val="2"/>
    <w:rsid w:val="00E31B1E"/>
    <w:rPr>
      <w:rFonts w:ascii="Times New Roman" w:eastAsia="SimSu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E31B1E"/>
    <w:rPr>
      <w:kern w:val="0"/>
      <w:szCs w:val="2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31B1E"/>
  </w:style>
  <w:style w:type="character" w:customStyle="1" w:styleId="11">
    <w:name w:val="不明显强调1"/>
    <w:basedOn w:val="DefaultParagraphFont"/>
    <w:uiPriority w:val="19"/>
    <w:qFormat/>
    <w:rsid w:val="00E31B1E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E31B1E"/>
    <w:rPr>
      <w:rFonts w:ascii="Times New Roman" w:hAnsi="Times New Roman"/>
      <w:i/>
      <w:iCs/>
      <w:color w:val="auto"/>
    </w:rPr>
  </w:style>
  <w:style w:type="paragraph" w:customStyle="1" w:styleId="12">
    <w:name w:val="引用1"/>
    <w:basedOn w:val="Normal"/>
    <w:next w:val="Normal"/>
    <w:uiPriority w:val="29"/>
    <w:qFormat/>
    <w:rsid w:val="00E31B1E"/>
    <w:pPr>
      <w:widowControl/>
      <w:spacing w:before="200" w:after="160"/>
      <w:ind w:left="864" w:right="864"/>
      <w:jc w:val="center"/>
    </w:pPr>
    <w:rPr>
      <w:i/>
      <w:iCs/>
      <w:color w:val="404040"/>
      <w:kern w:val="0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31B1E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E31B1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31B1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31B1E"/>
    <w:pPr>
      <w:numPr>
        <w:numId w:val="21"/>
      </w:numPr>
    </w:pPr>
  </w:style>
  <w:style w:type="paragraph" w:styleId="Revision">
    <w:name w:val="Revision"/>
    <w:hidden/>
    <w:uiPriority w:val="99"/>
    <w:semiHidden/>
    <w:rsid w:val="00E31B1E"/>
    <w:rPr>
      <w:kern w:val="0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31B1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31B1E"/>
    <w:pPr>
      <w:widowControl/>
      <w:spacing w:before="120" w:after="240"/>
      <w:jc w:val="left"/>
    </w:pPr>
    <w:rPr>
      <w:kern w:val="0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B1E"/>
    <w:rPr>
      <w:b/>
      <w:bCs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E31B1E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E31B1E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E31B1E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13">
    <w:name w:val="引用 字符1"/>
    <w:basedOn w:val="DefaultParagraphFont"/>
    <w:uiPriority w:val="29"/>
    <w:rsid w:val="00E31B1E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2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迪</dc:creator>
  <cp:keywords/>
  <dc:description/>
  <cp:lastModifiedBy>Sam Burns</cp:lastModifiedBy>
  <cp:revision>11</cp:revision>
  <dcterms:created xsi:type="dcterms:W3CDTF">2022-09-27T09:18:00Z</dcterms:created>
  <dcterms:modified xsi:type="dcterms:W3CDTF">2022-10-31T12:22:00Z</dcterms:modified>
</cp:coreProperties>
</file>